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4E88" w:rsidRDefault="00FD6391">
      <w:r w:rsidRPr="00866D00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TABLE 1 </w:t>
      </w:r>
      <w:r w:rsidRPr="00866D00">
        <w:rPr>
          <w:rFonts w:ascii="Times New Roman" w:hAnsi="Times New Roman"/>
          <w:color w:val="000000" w:themeColor="text1"/>
          <w:sz w:val="24"/>
          <w:szCs w:val="24"/>
        </w:rPr>
        <w:t>Seagrass biomass data</w:t>
      </w:r>
    </w:p>
    <w:tbl>
      <w:tblPr>
        <w:tblW w:w="15370" w:type="dxa"/>
        <w:tblInd w:w="-1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890"/>
        <w:gridCol w:w="1440"/>
        <w:gridCol w:w="1530"/>
        <w:gridCol w:w="1260"/>
        <w:gridCol w:w="1440"/>
        <w:gridCol w:w="1440"/>
        <w:gridCol w:w="1530"/>
        <w:gridCol w:w="1430"/>
        <w:gridCol w:w="1430"/>
      </w:tblGrid>
      <w:tr w:rsidR="00FD6391" w:rsidRPr="007B45BA" w:rsidTr="00C80914">
        <w:trPr>
          <w:trHeight w:val="435"/>
        </w:trPr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Species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Temperature stress level </w:t>
            </w:r>
          </w:p>
        </w:tc>
        <w:tc>
          <w:tcPr>
            <w:tcW w:w="29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6391" w:rsidRPr="007B45BA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BG Biomass (g DW m</w:t>
            </w: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sv-SE"/>
              </w:rPr>
              <w:t>-2</w:t>
            </w: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7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AG Biomass (g DW m</w:t>
            </w: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-2</w:t>
            </w: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29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Total biomass (BG+AG), g DW m</w:t>
            </w: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-2</w:t>
            </w: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28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BG/AG ratio</w:t>
            </w:r>
          </w:p>
        </w:tc>
      </w:tr>
      <w:tr w:rsidR="00FD6391" w:rsidRPr="007B45BA" w:rsidTr="00C80914">
        <w:trPr>
          <w:trHeight w:val="39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Initi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Fi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Initi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F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Initi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Final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Initial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Final</w:t>
            </w:r>
          </w:p>
        </w:tc>
        <w:bookmarkStart w:id="0" w:name="_GoBack"/>
        <w:bookmarkEnd w:id="0"/>
      </w:tr>
      <w:tr w:rsidR="00FD6391" w:rsidRPr="007B45BA" w:rsidTr="00C80914">
        <w:trPr>
          <w:trHeight w:val="39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sv-SE"/>
              </w:rPr>
              <w:t>Thalassia hemprichi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Ambi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765.71 ± 39.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713.39 ± 20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414.13 ± 54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371.41 ± 39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179.84 ± 79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084.8 ± 45.3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.91 ± 0.2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.97 ± 0.23</w:t>
            </w:r>
          </w:p>
        </w:tc>
      </w:tr>
      <w:tr w:rsidR="00FD6391" w:rsidRPr="007B45BA" w:rsidTr="00C80914">
        <w:trPr>
          <w:trHeight w:val="39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34º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765.71 ± 39.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699.47 ± 38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414.13 ± 54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344.96 ± 51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179.84 ± 79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044.43 ± 54.8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.91 ± 0.2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2.14 ± 0.39</w:t>
            </w:r>
          </w:p>
        </w:tc>
      </w:tr>
      <w:tr w:rsidR="00FD6391" w:rsidRPr="007B45BA" w:rsidTr="00C80914">
        <w:trPr>
          <w:trHeight w:val="39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36º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765.71 ± 39.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579.68  ± 8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414.13 ± 54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380.32 ± 43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179.84 ± 79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960.00 ± 41.1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.91 ± 0.2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.56 ± 0.18</w:t>
            </w:r>
          </w:p>
        </w:tc>
      </w:tr>
      <w:tr w:rsidR="00FD6391" w:rsidRPr="007B45BA" w:rsidTr="00C80914">
        <w:trPr>
          <w:trHeight w:val="39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40º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765.71 ± 39.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550.67 ± 36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414.13 ± 54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333.12 ± 39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179.84 ± 79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883.79 ± 56.8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.91 ± 0.2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.69 ± 0.20</w:t>
            </w:r>
          </w:p>
        </w:tc>
      </w:tr>
      <w:tr w:rsidR="00FD6391" w:rsidRPr="007B45BA" w:rsidTr="00C80914">
        <w:trPr>
          <w:trHeight w:val="39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45º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765.71 ± 39.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486.88 ± 48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414.13 ± 54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293.71 ± 36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179.84 ± 79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780.59 ± 14.5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.91 ± 0.2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.74 ± 0.34</w:t>
            </w:r>
          </w:p>
        </w:tc>
      </w:tr>
      <w:tr w:rsidR="00FD6391" w:rsidRPr="007B45BA" w:rsidTr="00C80914">
        <w:trPr>
          <w:trHeight w:val="39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sv-SE"/>
              </w:rPr>
              <w:t>Cymodocea serrulat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Ambi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309.81 ± 40.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295.36 ± 39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69.55 ± 24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56.37 ± 25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479.36 ± 64.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451.73 ± 65.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.84 ± 0.0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.91 ± 0.08</w:t>
            </w:r>
          </w:p>
        </w:tc>
      </w:tr>
      <w:tr w:rsidR="00FD6391" w:rsidRPr="007B45BA" w:rsidTr="00C80914">
        <w:trPr>
          <w:trHeight w:val="39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34º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309.81 ± 40.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277.23 ± 41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69.55 ± 24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40.53 ± 2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479.36 ± 64.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417.7 6± 62.8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.84 ± 0.0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.98 ± 0.08</w:t>
            </w:r>
          </w:p>
        </w:tc>
      </w:tr>
      <w:tr w:rsidR="00FD6391" w:rsidRPr="007B45BA" w:rsidTr="00C80914">
        <w:trPr>
          <w:trHeight w:val="39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36º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309.81 ± 40.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280.96 ± 31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69.55 ± 24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52.91 ± 25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479.36 ± 64.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433.87 ± 56.8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.84 ± 0.0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.88 ± 0.16</w:t>
            </w:r>
          </w:p>
        </w:tc>
      </w:tr>
      <w:tr w:rsidR="00FD6391" w:rsidRPr="007B45BA" w:rsidTr="00C80914">
        <w:trPr>
          <w:trHeight w:val="39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40º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309.81 ± 40.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269.92 ± 49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69.55 ± 24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97.33 ± 7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479.36 ± 64.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367.25 ± 49.6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.84 ± 0.0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2.81 ± 0.53</w:t>
            </w:r>
          </w:p>
        </w:tc>
      </w:tr>
      <w:tr w:rsidR="00FD6391" w:rsidRPr="007B45BA" w:rsidTr="00C80914">
        <w:trPr>
          <w:trHeight w:val="39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45º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309.81 ± 40.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218.56 ± 29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69.55 ± 24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68.8 ± 11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479.36 ± 64.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287.36 ± 40.7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.84 ± 0.0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3.22 ± 0.22</w:t>
            </w:r>
          </w:p>
        </w:tc>
      </w:tr>
      <w:tr w:rsidR="00FD6391" w:rsidRPr="007B45BA" w:rsidTr="00C80914">
        <w:trPr>
          <w:trHeight w:val="39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sv-SE"/>
              </w:rPr>
              <w:t>Enhalus acoroid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Ambi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583.15 ± 95.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511.68 ± 11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616.37 ± 50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517.07 ± 49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2199.52 ± 142.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2028.75 ± 158.4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2.58 ± 0.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2.94 ± 0.10</w:t>
            </w:r>
          </w:p>
        </w:tc>
      </w:tr>
      <w:tr w:rsidR="00FD6391" w:rsidRPr="007B45BA" w:rsidTr="00C80914">
        <w:trPr>
          <w:trHeight w:val="375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34º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583.15 ± 95.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1438.08 ± 100.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616.37 ± 50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460.96 ± 58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2199.52 ± 142.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899.04 ± 157.7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2.58 ± 0.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3.17 ± 0.18</w:t>
            </w:r>
          </w:p>
        </w:tc>
      </w:tr>
      <w:tr w:rsidR="00FD6391" w:rsidRPr="007B45BA" w:rsidTr="00C80914">
        <w:trPr>
          <w:trHeight w:val="375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36º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583.15 ± 95.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1421.28 ± 79.7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616.37 ± 50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430.19 ± 12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2199.52 ± 142.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851.45 ± 75.3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2.58 ± 0.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3.31 ± 0.23</w:t>
            </w:r>
          </w:p>
        </w:tc>
      </w:tr>
      <w:tr w:rsidR="00FD6391" w:rsidRPr="007B45BA" w:rsidTr="00C80914">
        <w:trPr>
          <w:trHeight w:val="375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40º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583.15 ± 95.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1237.87 ± 92.5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616.37 ± 50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303.79 ± 33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2199.52 ± 142.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541.65 ± 105.5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2.58 ± 0.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4.16 ± 0.46</w:t>
            </w:r>
          </w:p>
        </w:tc>
      </w:tr>
      <w:tr w:rsidR="00FD6391" w:rsidRPr="007B45BA" w:rsidTr="00C80914">
        <w:trPr>
          <w:trHeight w:val="375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45º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583.15 ± 95.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1113.44 ± 107.2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616.37 ± 50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245.97 ± 60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2199.52 ± 142.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359.41 ± 157.4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2.58 ± 0.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4.92 ± 0.80</w:t>
            </w:r>
          </w:p>
        </w:tc>
      </w:tr>
      <w:tr w:rsidR="00FD6391" w:rsidRPr="007B45BA" w:rsidTr="00C80914">
        <w:trPr>
          <w:trHeight w:val="39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sv-SE"/>
              </w:rPr>
              <w:t>Thalassondron ciliat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Ambi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438.51 ± 43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405.6 ± 44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351.73 ± 25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304.12 ± 13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790.24 ± 66.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709.71 ± 57.9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.24 ± 0.0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.33 ± 0.10</w:t>
            </w:r>
          </w:p>
        </w:tc>
      </w:tr>
      <w:tr w:rsidR="00FD6391" w:rsidRPr="007B45BA" w:rsidTr="00C80914">
        <w:trPr>
          <w:trHeight w:val="375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34º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438.51 ± 43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408.85 ± 45.0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351.73 ± 25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276.11 ± 11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790.24 ± 66.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684.96 ± 54.9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.24 ± 0.0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.47 ± 0.12</w:t>
            </w:r>
          </w:p>
        </w:tc>
      </w:tr>
      <w:tr w:rsidR="00FD6391" w:rsidRPr="007B45BA" w:rsidTr="00C80914">
        <w:trPr>
          <w:trHeight w:val="375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36º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438.51 ± 43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357.44 ± 42.27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351.73 ± 25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288.12 ± 16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790.24 ± 66.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645.55 ± 53.5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.24 ± 0.0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.24 ± 0.12</w:t>
            </w:r>
          </w:p>
        </w:tc>
      </w:tr>
      <w:tr w:rsidR="00FD6391" w:rsidRPr="007B45BA" w:rsidTr="00C80914">
        <w:trPr>
          <w:trHeight w:val="375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40º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438.51 ± 43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294.027 ± 12.37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351.73 ± 25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205.23 ± 15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790.24 ± 66.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499.25 ± 28.0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.24 ± 0.0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.44 ± 0.05</w:t>
            </w:r>
          </w:p>
        </w:tc>
      </w:tr>
      <w:tr w:rsidR="00FD6391" w:rsidRPr="007B45BA" w:rsidTr="00C80914">
        <w:trPr>
          <w:trHeight w:val="39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45º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438.51 ± 43.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239.47 ± 21.0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351.73 ± 25.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95.84 ± 11.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790.24 ± 66.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335.31 ± 10.8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.24 ± 0.06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D6391" w:rsidRPr="00FA0C5F" w:rsidRDefault="00FD6391" w:rsidP="00C80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FA0C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2.64 ± 0.55</w:t>
            </w:r>
          </w:p>
        </w:tc>
      </w:tr>
    </w:tbl>
    <w:p w:rsidR="00FD6391" w:rsidRDefault="00FD6391" w:rsidP="0004615E"/>
    <w:sectPr w:rsidR="00FD6391" w:rsidSect="00FA0C5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C5F"/>
    <w:rsid w:val="0004615E"/>
    <w:rsid w:val="00144E88"/>
    <w:rsid w:val="007B45BA"/>
    <w:rsid w:val="00FA0C5F"/>
    <w:rsid w:val="00FD6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152917-0759-4001-8440-AF2397501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436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443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Ecology, Environment and Plant Sciences</Company>
  <LinksUpToDate>false</LinksUpToDate>
  <CharactersWithSpaces>2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</dc:creator>
  <cp:keywords/>
  <dc:description/>
  <cp:lastModifiedBy>george</cp:lastModifiedBy>
  <cp:revision>3</cp:revision>
  <dcterms:created xsi:type="dcterms:W3CDTF">2018-02-08T06:53:00Z</dcterms:created>
  <dcterms:modified xsi:type="dcterms:W3CDTF">2018-02-08T07:24:00Z</dcterms:modified>
</cp:coreProperties>
</file>